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37872" w14:textId="7768544F" w:rsidR="00A13FFE" w:rsidRPr="002D3F5F" w:rsidRDefault="00A13FFE" w:rsidP="00A13FFE">
      <w:pPr>
        <w:jc w:val="center"/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38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843"/>
        <w:gridCol w:w="1276"/>
        <w:gridCol w:w="4181"/>
        <w:gridCol w:w="4182"/>
      </w:tblGrid>
      <w:tr w:rsidR="00A13FFE" w:rsidRPr="00BF6130" w14:paraId="5BEFCEF8" w14:textId="77777777" w:rsidTr="00416E9B"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2D2F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2E42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GO I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8BE2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GO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B2867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1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9E65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Down Proteins</w:t>
            </w:r>
          </w:p>
        </w:tc>
        <w:tc>
          <w:tcPr>
            <w:tcW w:w="4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55E4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BF6130">
              <w:rPr>
                <w:b/>
                <w:bCs/>
                <w:sz w:val="18"/>
                <w:szCs w:val="18"/>
              </w:rPr>
              <w:t>Up Proteins</w:t>
            </w:r>
          </w:p>
        </w:tc>
      </w:tr>
      <w:tr w:rsidR="00A13FFE" w:rsidRPr="00BF6130" w14:paraId="4ACE1EE4" w14:textId="77777777" w:rsidTr="00416E9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E3EAD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  <w:r w:rsidRPr="00BF6130">
              <w:rPr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BF6130">
              <w:rPr>
                <w:i/>
                <w:iCs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7B61A44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320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1A97D2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regulation of ARF protein 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0319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5.87E-05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67668536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9218706.1 LOW QUALITY PROTEIN: brefeldin A-inhibited guanine nucleotide-exchange protein 1;</w:t>
            </w:r>
          </w:p>
          <w:p w14:paraId="63115A7D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9214106.1 IQ motif and SEC7 domain-containing protein 1 isoform X9;</w:t>
            </w:r>
          </w:p>
          <w:p w14:paraId="2BC952B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9205095.1 IQ motif and SEC7 domain-containing protein 1 isoform X7;</w:t>
            </w:r>
          </w:p>
          <w:p w14:paraId="65770022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ind w:left="90" w:hangingChars="50" w:hanging="9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25753221.1 Golgi-specific brefeldin A-resistance guanine nucleotide exchange factor 1;</w:t>
            </w:r>
          </w:p>
          <w:p w14:paraId="214D0766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77997.1 brefeldin A-inhibited guanine nucleotide-exchange protein 2;</w:t>
            </w:r>
          </w:p>
          <w:p w14:paraId="23218EE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13130089.1 IQ motif and SEC7 domain-containing protein 1 isoform X3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5972F16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9205095.1 IQ motif and SEC7 domain-containing protein 1 isoform X7;</w:t>
            </w:r>
          </w:p>
          <w:p w14:paraId="29A3E7F1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3130089.1 IQ motif and SEC7 domain-containing protein 1 isoform X3</w:t>
            </w:r>
          </w:p>
          <w:p w14:paraId="1005D52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A13FFE" w:rsidRPr="00BF6130" w14:paraId="0F2CDF27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083EABE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FD153AA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162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C83760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 xml:space="preserve">positive regulation of </w:t>
            </w:r>
            <w:proofErr w:type="spellStart"/>
            <w:r w:rsidRPr="00BF6130">
              <w:rPr>
                <w:sz w:val="18"/>
                <w:szCs w:val="18"/>
              </w:rPr>
              <w:t>macroautophag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B925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0146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38F288AC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25756404.1 WW domain-containing adapter protein with coiled-coil isoform X3;</w:t>
            </w:r>
          </w:p>
          <w:p w14:paraId="4B720C38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XP_003438323.1BCL2/adenovirus E1B 19 </w:t>
            </w:r>
            <w:proofErr w:type="spellStart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kDa</w:t>
            </w:r>
            <w:proofErr w:type="spellEnd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 protein-interacting protein 3;</w:t>
            </w:r>
          </w:p>
          <w:p w14:paraId="714BA319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60592.1 tuberin isoform X5;</w:t>
            </w:r>
          </w:p>
          <w:p w14:paraId="7DBCDF5A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25766699.1 la-related protein 1 isoform X7;</w:t>
            </w:r>
          </w:p>
          <w:p w14:paraId="51D187D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3449017.1 transcription elongation factor SPT5 isoform X2;</w:t>
            </w:r>
          </w:p>
          <w:p w14:paraId="6E551E9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3450290.1 WW domain-containing adapter protein with coiled-coil isoform X4;</w:t>
            </w:r>
          </w:p>
          <w:p w14:paraId="52837EBD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03440278.1 hamartin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19A20A7B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63852.1 sequestosome-1;</w:t>
            </w:r>
          </w:p>
          <w:p w14:paraId="7878C0C9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25766699.1 la-related protein 1 isoform X7;</w:t>
            </w:r>
          </w:p>
          <w:p w14:paraId="4B88D063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73140.1 serine/threonine-protein kinase ULK2 isoform X3</w:t>
            </w:r>
          </w:p>
          <w:p w14:paraId="5AAF390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A13FFE" w:rsidRPr="00BF6130" w14:paraId="3399C97B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7798175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B68386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480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4790AC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negative regulation of mRNA splicing, via splice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C923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0266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73821575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3450162.1 RNA-binding protein with serine-rich domain 1;</w:t>
            </w:r>
          </w:p>
          <w:p w14:paraId="607E3039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25764222.1 serine/arginine-rich splicing factor 9 isoform X2;</w:t>
            </w:r>
          </w:p>
          <w:p w14:paraId="640CEB53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13120948.1 apoptotic chromatin condensation inducer in the nucleus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5EACA93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3128024.1 serine/arginine-rich splicing factor 4 isoform X2;</w:t>
            </w:r>
          </w:p>
          <w:p w14:paraId="20E4898F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3444830.1 nuclease-sensitive element-binding protein 1 isoform X2;</w:t>
            </w:r>
          </w:p>
          <w:p w14:paraId="7A7DFFF9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78377.1 serine/arginine-rich splicing factor 6 isoform X2;</w:t>
            </w:r>
          </w:p>
          <w:p w14:paraId="4ED1E92B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XP_005455446.2 splicing factor U2AF 65 </w:t>
            </w:r>
            <w:proofErr w:type="spellStart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kDa</w:t>
            </w:r>
            <w:proofErr w:type="spellEnd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 subunit isoform X2;</w:t>
            </w:r>
          </w:p>
          <w:p w14:paraId="65EAFE3F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64682.2 apoptotic chromatin condensation inducer in the nucleus isoform X2;</w:t>
            </w:r>
          </w:p>
          <w:p w14:paraId="032898BF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9204346.1 polypyrimidine tract-binding protein 1 isoform X2;</w:t>
            </w:r>
          </w:p>
          <w:p w14:paraId="4778936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3120948.1 apoptotic chromatin condensation inducer in the nucleus;</w:t>
            </w:r>
          </w:p>
          <w:p w14:paraId="77BBC337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74903.1 heterogeneous nuclear ribonucleoprotein L isoform X1;</w:t>
            </w:r>
          </w:p>
          <w:p w14:paraId="793CFBEE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03442973.1 transformer-2 protein homolog alpha isoform X1</w:t>
            </w:r>
          </w:p>
        </w:tc>
      </w:tr>
      <w:tr w:rsidR="00A13FFE" w:rsidRPr="00BF6130" w14:paraId="63D2A2B6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DD33C7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BC27CD7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302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F3C0A04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apoptotic chromosome conden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00FD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152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2A87B2F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13120948.1 apoptotic chromatin condensation inducer in the nucleus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32E98B64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61572.1 LOW QUALITY PROTEIN: CAD protein;</w:t>
            </w:r>
          </w:p>
          <w:p w14:paraId="4495571E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05464682.2 apoptotic chromatin condensation inducer in the nucleus isoform X2;</w:t>
            </w:r>
          </w:p>
          <w:p w14:paraId="303BE0EF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13120948.1 apoptotic chromatin condensation inducer in the nucleus;</w:t>
            </w:r>
          </w:p>
          <w:p w14:paraId="0430EBCC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05448251.1 DNA topoisomerase 2-alpha</w:t>
            </w:r>
          </w:p>
        </w:tc>
      </w:tr>
      <w:tr w:rsidR="00A13FFE" w:rsidRPr="00BF6130" w14:paraId="5F4F7D48" w14:textId="77777777" w:rsidTr="00416E9B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B9036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EC42D62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rFonts w:eastAsiaTheme="minorEastAsia"/>
                <w:color w:val="auto"/>
                <w:sz w:val="18"/>
                <w:szCs w:val="18"/>
              </w:rPr>
              <w:t>GO:20007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70DCD7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rFonts w:eastAsiaTheme="minorEastAsia"/>
                <w:color w:val="auto"/>
                <w:sz w:val="18"/>
                <w:szCs w:val="18"/>
              </w:rPr>
              <w:t>positive regulation of cytoplasmic 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FEF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rFonts w:eastAsiaTheme="minorEastAsia"/>
                <w:color w:val="auto"/>
                <w:sz w:val="18"/>
                <w:szCs w:val="18"/>
              </w:rPr>
              <w:t>0.00152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5A33F33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--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16063709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</w:pPr>
            <w:r w:rsidRPr="00BF6130"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  <w:t>XP_013121931.1 Y-box-binding protein 2 isoform X1;</w:t>
            </w:r>
          </w:p>
          <w:p w14:paraId="077A14A3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</w:pPr>
            <w:r w:rsidRPr="00BF6130"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  <w:t>XP_013121932.1 Y-box-binding protein 2 isoform X2;</w:t>
            </w:r>
          </w:p>
          <w:p w14:paraId="717665D0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</w:pPr>
            <w:r w:rsidRPr="00BF6130">
              <w:rPr>
                <w:rFonts w:ascii="Palatino Linotype" w:eastAsiaTheme="minorEastAsia" w:hAnsi="Palatino Linotype" w:cs="Times New Roman"/>
                <w:b w:val="0"/>
                <w:bCs w:val="0"/>
                <w:kern w:val="2"/>
                <w:sz w:val="18"/>
                <w:szCs w:val="18"/>
              </w:rPr>
              <w:t>XP_005476210.1 elongation factor 2;</w:t>
            </w:r>
          </w:p>
          <w:p w14:paraId="662CCA0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rFonts w:eastAsiaTheme="minorEastAsia"/>
                <w:bCs/>
                <w:kern w:val="2"/>
                <w:sz w:val="18"/>
                <w:szCs w:val="18"/>
              </w:rPr>
              <w:t>XP_005478746.1 elongation factor 2</w:t>
            </w:r>
          </w:p>
        </w:tc>
      </w:tr>
      <w:tr w:rsidR="00A13FFE" w:rsidRPr="00BF6130" w14:paraId="156856F2" w14:textId="77777777" w:rsidTr="00416E9B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860DF9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  <w:r w:rsidRPr="00BF6130">
              <w:rPr>
                <w:i/>
                <w:iCs/>
                <w:sz w:val="18"/>
                <w:szCs w:val="18"/>
              </w:rPr>
              <w:t>O. aure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CD2C2A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480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C8164AA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negative regulation of mRNA splicing, via splice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C73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0715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118A73C2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XP_031606966.1 </w:t>
            </w:r>
            <w:proofErr w:type="spellStart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nucleophosmin</w:t>
            </w:r>
            <w:proofErr w:type="spellEnd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 1a;</w:t>
            </w:r>
          </w:p>
          <w:p w14:paraId="078786BD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612890.2 apoptotic chromatin condensation inducer in the nucleus;</w:t>
            </w:r>
          </w:p>
          <w:p w14:paraId="7548A90B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594013.2 serine/arginine-rich splicing factor 6-like isoform X2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7F8A0786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605292.1 heterogeneous nuclear ribonucleoprotein L-like isoform X2;</w:t>
            </w:r>
          </w:p>
          <w:p w14:paraId="6D4F9BAF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71878.1 serine/arginine-rich splicing factor 9;</w:t>
            </w:r>
          </w:p>
          <w:p w14:paraId="22147A18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65691.1 apoptotic chromatin condensation inducer 1b isoform X4</w:t>
            </w:r>
          </w:p>
          <w:p w14:paraId="069CA564" w14:textId="77777777" w:rsidR="00A13FFE" w:rsidRPr="00BF6130" w:rsidRDefault="00A13FFE" w:rsidP="00416E9B">
            <w:pPr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;</w:t>
            </w:r>
          </w:p>
          <w:p w14:paraId="4281A96C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612890.2 apoptotic chromatin condensation inducer in the nucleus;</w:t>
            </w:r>
          </w:p>
          <w:p w14:paraId="034D61A4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85599.2 apoptotic chromatin condensation inducer 1b isoform X1;</w:t>
            </w:r>
          </w:p>
          <w:p w14:paraId="4AA7760B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601872.1 RNA-binding protein with serine-rich domain 1-like isoform X2</w:t>
            </w:r>
          </w:p>
        </w:tc>
      </w:tr>
      <w:tr w:rsidR="00A13FFE" w:rsidRPr="00BF6130" w14:paraId="38646C49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EDC4F5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4DBA24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5088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8EC6A8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neuromuscular process controlling bal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CCB5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0743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5F7A3702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XP_031616192.1 solute carrier family </w:t>
            </w:r>
            <w:proofErr w:type="gramStart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1 member</w:t>
            </w:r>
            <w:proofErr w:type="gramEnd"/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 xml:space="preserve"> 3a;</w:t>
            </w:r>
          </w:p>
          <w:p w14:paraId="6E9D4035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611011.1 chloride intracellular channel protein 5b isoform X1;</w:t>
            </w:r>
          </w:p>
          <w:p w14:paraId="21B53475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56969.1 SH3 and multiple ankyrin repeat domains protein 3 isoform X2;</w:t>
            </w:r>
          </w:p>
          <w:p w14:paraId="3FAA2214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98493.1 tyrosine-protein kinase ABL1 isoform X1;</w:t>
            </w:r>
          </w:p>
          <w:p w14:paraId="7CEA2E3B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lastRenderedPageBreak/>
              <w:t>XP_039470876.1 SH3 and multiple ankyrin repeat domains protein 3</w:t>
            </w:r>
          </w:p>
          <w:p w14:paraId="3EFC8CE3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79B5B940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lastRenderedPageBreak/>
              <w:t>XP_031591445.1 active breakpoint cluster region-related protein isoform X1;</w:t>
            </w:r>
          </w:p>
          <w:p w14:paraId="4B90D5D1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98493.1 tyrosine-protein kinase ABL1 isoform X1;</w:t>
            </w:r>
          </w:p>
          <w:p w14:paraId="0E679FA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 xml:space="preserve">XP_031598649.1 </w:t>
            </w:r>
            <w:proofErr w:type="spellStart"/>
            <w:r w:rsidRPr="00BF6130">
              <w:rPr>
                <w:sz w:val="18"/>
                <w:szCs w:val="18"/>
              </w:rPr>
              <w:t>PH_BCR_vertebrate</w:t>
            </w:r>
            <w:proofErr w:type="spellEnd"/>
            <w:r w:rsidRPr="00BF6130">
              <w:rPr>
                <w:sz w:val="18"/>
                <w:szCs w:val="18"/>
              </w:rPr>
              <w:t xml:space="preserve"> and </w:t>
            </w:r>
            <w:proofErr w:type="spellStart"/>
            <w:r w:rsidRPr="00BF6130">
              <w:rPr>
                <w:sz w:val="18"/>
                <w:szCs w:val="18"/>
              </w:rPr>
              <w:t>RhoGAP_Bcr</w:t>
            </w:r>
            <w:proofErr w:type="spellEnd"/>
            <w:r w:rsidRPr="00BF6130">
              <w:rPr>
                <w:sz w:val="18"/>
                <w:szCs w:val="18"/>
              </w:rPr>
              <w:t xml:space="preserve"> domain-containing protein isoform X1</w:t>
            </w:r>
          </w:p>
        </w:tc>
      </w:tr>
      <w:tr w:rsidR="00A13FFE" w:rsidRPr="00BF6130" w14:paraId="779A3DEE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9B0335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8D70E86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302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D5517B3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apoptotic chromosome conden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12F4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0807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30930E42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612890.2 apoptotic chromatin condensation inducer in the nucleus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1496B7F2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612890.2 apoptotic chromatin condensation inducer in the nucleus;</w:t>
            </w:r>
          </w:p>
          <w:p w14:paraId="751B7AB4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54606.1 CAD protein;</w:t>
            </w:r>
          </w:p>
          <w:p w14:paraId="3A3F49A5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65691.1 apoptotic chromatin condensation inducer 1b isoform X4;</w:t>
            </w:r>
          </w:p>
          <w:p w14:paraId="28F91B54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585599.2 apoptotic chromatin condensation inducer 1b isoform X1</w:t>
            </w:r>
          </w:p>
        </w:tc>
      </w:tr>
      <w:tr w:rsidR="00A13FFE" w:rsidRPr="00BF6130" w14:paraId="1614864E" w14:textId="77777777" w:rsidTr="00416E9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46BA2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B619E79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20007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B097C7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positive regulation of cytoplasmic 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F2D0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1546</w:t>
            </w:r>
          </w:p>
        </w:tc>
        <w:tc>
          <w:tcPr>
            <w:tcW w:w="4181" w:type="dxa"/>
            <w:tcBorders>
              <w:top w:val="nil"/>
              <w:left w:val="nil"/>
              <w:right w:val="nil"/>
            </w:tcBorders>
            <w:vAlign w:val="center"/>
          </w:tcPr>
          <w:p w14:paraId="1A881312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83018.2 Y-box-binding protein 2-B isoform X1</w:t>
            </w:r>
          </w:p>
          <w:p w14:paraId="71505687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vAlign w:val="center"/>
          </w:tcPr>
          <w:p w14:paraId="321473B4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94175.1 elongation factor 2;</w:t>
            </w:r>
          </w:p>
          <w:p w14:paraId="55A78134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582654.1 elongation factor 2-like</w:t>
            </w:r>
          </w:p>
        </w:tc>
      </w:tr>
      <w:tr w:rsidR="00A13FFE" w:rsidRPr="00BF6130" w14:paraId="30D16DFC" w14:textId="77777777" w:rsidTr="00416E9B"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710CB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01B308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GO:0045657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43DF89F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positive regulation of monocyte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77C6E1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0.001546</w:t>
            </w:r>
          </w:p>
        </w:tc>
        <w:tc>
          <w:tcPr>
            <w:tcW w:w="418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15546B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612890.2 apoptotic chromatin condensation inducer in the nucleus</w:t>
            </w:r>
          </w:p>
        </w:tc>
        <w:tc>
          <w:tcPr>
            <w:tcW w:w="418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546CEE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1585599.2 apoptotic chromatin condensation inducer 1b isoform X1;</w:t>
            </w:r>
          </w:p>
          <w:p w14:paraId="30E3BB0E" w14:textId="77777777" w:rsidR="00A13FFE" w:rsidRPr="00BF6130" w:rsidRDefault="00A13FFE" w:rsidP="00416E9B">
            <w:pPr>
              <w:pStyle w:val="4"/>
              <w:shd w:val="clear" w:color="auto" w:fill="FFFFFF"/>
              <w:spacing w:before="0" w:beforeAutospacing="0" w:after="0" w:afterAutospacing="0"/>
              <w:rPr>
                <w:rFonts w:ascii="Palatino Linotype" w:hAnsi="Palatino Linotype" w:cs="Times New Roman"/>
                <w:b w:val="0"/>
                <w:sz w:val="18"/>
                <w:szCs w:val="18"/>
              </w:rPr>
            </w:pPr>
            <w:r w:rsidRPr="00BF6130">
              <w:rPr>
                <w:rFonts w:ascii="Palatino Linotype" w:hAnsi="Palatino Linotype" w:cs="Times New Roman"/>
                <w:b w:val="0"/>
                <w:sz w:val="18"/>
                <w:szCs w:val="18"/>
              </w:rPr>
              <w:t>XP_039465691.1 apoptotic chromatin condensation inducer 1b isoform X4;</w:t>
            </w:r>
          </w:p>
          <w:p w14:paraId="2B8BE4B3" w14:textId="77777777" w:rsidR="00A13FFE" w:rsidRPr="00BF6130" w:rsidRDefault="00A13FFE" w:rsidP="00416E9B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F6130">
              <w:rPr>
                <w:sz w:val="18"/>
                <w:szCs w:val="18"/>
              </w:rPr>
              <w:t>XP_031612890.2 apoptotic chromatin condensation inducer in the nucleus</w:t>
            </w:r>
          </w:p>
        </w:tc>
      </w:tr>
    </w:tbl>
    <w:p w14:paraId="6D7536E8" w14:textId="77777777" w:rsidR="00A13FFE" w:rsidRPr="00BF6130" w:rsidRDefault="00A13FFE" w:rsidP="00A13FFE"/>
    <w:p w14:paraId="44C864BB" w14:textId="77777777" w:rsidR="00A13FFE" w:rsidRDefault="00A13FFE" w:rsidP="00A13FFE"/>
    <w:p w14:paraId="69EEFDF5" w14:textId="77777777" w:rsidR="002734FF" w:rsidRPr="00A13FFE" w:rsidRDefault="002734FF"/>
    <w:sectPr w:rsidR="002734FF" w:rsidRPr="00A13FFE" w:rsidSect="00A13F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4006" w14:textId="77777777" w:rsidR="00F62FDC" w:rsidRDefault="00F62FDC" w:rsidP="00386DDF">
      <w:pPr>
        <w:spacing w:line="240" w:lineRule="auto"/>
      </w:pPr>
      <w:r>
        <w:separator/>
      </w:r>
    </w:p>
  </w:endnote>
  <w:endnote w:type="continuationSeparator" w:id="0">
    <w:p w14:paraId="77A1918B" w14:textId="77777777" w:rsidR="00F62FDC" w:rsidRDefault="00F62FDC" w:rsidP="00386D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D4064" w14:textId="77777777" w:rsidR="00F62FDC" w:rsidRDefault="00F62FDC" w:rsidP="00386DDF">
      <w:pPr>
        <w:spacing w:line="240" w:lineRule="auto"/>
      </w:pPr>
      <w:r>
        <w:separator/>
      </w:r>
    </w:p>
  </w:footnote>
  <w:footnote w:type="continuationSeparator" w:id="0">
    <w:p w14:paraId="724BD8A0" w14:textId="77777777" w:rsidR="00F62FDC" w:rsidRDefault="00F62FDC" w:rsidP="00386D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FE"/>
    <w:rsid w:val="002734FF"/>
    <w:rsid w:val="00386DDF"/>
    <w:rsid w:val="007D6FDE"/>
    <w:rsid w:val="007E59B6"/>
    <w:rsid w:val="00A13FFE"/>
    <w:rsid w:val="00F6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DDA98"/>
  <w15:chartTrackingRefBased/>
  <w15:docId w15:val="{D27BE338-8DBC-41DE-ABB7-FC1A5A15B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FF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4">
    <w:name w:val="heading 4"/>
    <w:basedOn w:val="a"/>
    <w:link w:val="40"/>
    <w:uiPriority w:val="9"/>
    <w:qFormat/>
    <w:rsid w:val="00A13FFE"/>
    <w:pPr>
      <w:spacing w:before="100" w:beforeAutospacing="1" w:after="100" w:afterAutospacing="1" w:line="240" w:lineRule="auto"/>
      <w:jc w:val="left"/>
      <w:outlineLvl w:val="3"/>
    </w:pPr>
    <w:rPr>
      <w:rFonts w:ascii="宋体" w:hAnsi="宋体" w:cs="宋体"/>
      <w:b/>
      <w:bCs/>
      <w:noProof w:val="0"/>
      <w:color w:val="auto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A13FFE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MDPI42tablebody">
    <w:name w:val="MDPI_4.2_table_body"/>
    <w:qFormat/>
    <w:rsid w:val="00A13FF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386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DDF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DD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DDF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anggeng</dc:creator>
  <cp:keywords/>
  <dc:description/>
  <cp:lastModifiedBy>Yang Changgeng</cp:lastModifiedBy>
  <cp:revision>2</cp:revision>
  <dcterms:created xsi:type="dcterms:W3CDTF">2023-01-08T15:42:00Z</dcterms:created>
  <dcterms:modified xsi:type="dcterms:W3CDTF">2023-01-25T06:20:00Z</dcterms:modified>
</cp:coreProperties>
</file>